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EAC10" w14:textId="0BF7F0FB" w:rsidR="00436BB1" w:rsidRPr="00436BB1" w:rsidRDefault="00436BB1">
      <w:pPr>
        <w:rPr>
          <w:b/>
          <w:bCs/>
        </w:rPr>
      </w:pPr>
      <w:r w:rsidRPr="00436BB1">
        <w:rPr>
          <w:b/>
          <w:bCs/>
        </w:rPr>
        <w:t xml:space="preserve">Supplemental Table </w:t>
      </w:r>
      <w:r w:rsidR="007B6997">
        <w:rPr>
          <w:b/>
          <w:bCs/>
        </w:rPr>
        <w:t>1</w:t>
      </w:r>
      <w:r w:rsidRPr="00436BB1">
        <w:rPr>
          <w:b/>
          <w:bCs/>
        </w:rPr>
        <w:t>: Counts of URI and AUB Encounters with Antibiotics and Total for Nashville and Memphis, January 2018 through September 2022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25"/>
        <w:gridCol w:w="697"/>
        <w:gridCol w:w="635"/>
        <w:gridCol w:w="641"/>
        <w:gridCol w:w="655"/>
        <w:gridCol w:w="644"/>
        <w:gridCol w:w="658"/>
        <w:gridCol w:w="638"/>
        <w:gridCol w:w="623"/>
        <w:gridCol w:w="649"/>
        <w:gridCol w:w="657"/>
        <w:gridCol w:w="638"/>
        <w:gridCol w:w="648"/>
        <w:gridCol w:w="642"/>
      </w:tblGrid>
      <w:tr w:rsidR="00436BB1" w:rsidRPr="00A4290B" w14:paraId="6E7B7096" w14:textId="77777777" w:rsidTr="00436BB1">
        <w:tc>
          <w:tcPr>
            <w:tcW w:w="925" w:type="dxa"/>
            <w:tcBorders>
              <w:top w:val="single" w:sz="4" w:space="0" w:color="auto"/>
            </w:tcBorders>
          </w:tcPr>
          <w:p w14:paraId="2E3A6B7E" w14:textId="710B5BF9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Facility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123A87BC" w14:textId="77777777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6A75EB4B" w14:textId="5BD464AE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Jan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48D09EB2" w14:textId="7E273F8C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Feb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664F593" w14:textId="42BDE3FB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Mar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6A2DB2E2" w14:textId="09DFF36C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pr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763487ED" w14:textId="6F8A248A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May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584F8AA7" w14:textId="21A8A5B7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Jun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7E8716BC" w14:textId="5DEA2064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Jul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1F8023FC" w14:textId="79E97E08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ug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11F12D6D" w14:textId="0D94F3B8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Sept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6C686EE2" w14:textId="2656823B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Oct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D72CE75" w14:textId="5FCEE799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Nov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3867502C" w14:textId="1F97D471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Dec</w:t>
            </w:r>
          </w:p>
        </w:tc>
      </w:tr>
      <w:tr w:rsidR="00436BB1" w:rsidRPr="00A4290B" w14:paraId="38308F08" w14:textId="77777777" w:rsidTr="00436BB1">
        <w:tc>
          <w:tcPr>
            <w:tcW w:w="9350" w:type="dxa"/>
            <w:gridSpan w:val="14"/>
            <w:shd w:val="clear" w:color="auto" w:fill="D9D9D9" w:themeFill="background1" w:themeFillShade="D9"/>
          </w:tcPr>
          <w:p w14:paraId="5DFFC4DF" w14:textId="503ACEE9" w:rsidR="00436BB1" w:rsidRPr="00A4290B" w:rsidRDefault="00436BB1" w:rsidP="00436B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</w:tr>
      <w:tr w:rsidR="00436BB1" w:rsidRPr="00A4290B" w14:paraId="3BC73A55" w14:textId="77777777">
        <w:tc>
          <w:tcPr>
            <w:tcW w:w="925" w:type="dxa"/>
          </w:tcPr>
          <w:p w14:paraId="39EBEE96" w14:textId="7E36D4BF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Nash</w:t>
            </w:r>
          </w:p>
        </w:tc>
        <w:tc>
          <w:tcPr>
            <w:tcW w:w="697" w:type="dxa"/>
          </w:tcPr>
          <w:p w14:paraId="2B2CD1AD" w14:textId="682195F1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bx</w:t>
            </w:r>
          </w:p>
        </w:tc>
        <w:tc>
          <w:tcPr>
            <w:tcW w:w="635" w:type="dxa"/>
          </w:tcPr>
          <w:p w14:paraId="7174A3E0" w14:textId="6B8238A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41" w:type="dxa"/>
          </w:tcPr>
          <w:p w14:paraId="22BFB3E6" w14:textId="7DC56E42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55" w:type="dxa"/>
          </w:tcPr>
          <w:p w14:paraId="2F654B35" w14:textId="1A23CE5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44" w:type="dxa"/>
          </w:tcPr>
          <w:p w14:paraId="5C030320" w14:textId="6AAFBCE4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58" w:type="dxa"/>
          </w:tcPr>
          <w:p w14:paraId="7A9BB86A" w14:textId="72EE5622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8" w:type="dxa"/>
          </w:tcPr>
          <w:p w14:paraId="42FEB9E3" w14:textId="3C6B585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23" w:type="dxa"/>
          </w:tcPr>
          <w:p w14:paraId="412E0B36" w14:textId="7D29543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49" w:type="dxa"/>
          </w:tcPr>
          <w:p w14:paraId="1E70F6FA" w14:textId="3591259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57" w:type="dxa"/>
          </w:tcPr>
          <w:p w14:paraId="6EBF9EEC" w14:textId="1C5CCB4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8" w:type="dxa"/>
          </w:tcPr>
          <w:p w14:paraId="4840B63A" w14:textId="2EEF5B6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48" w:type="dxa"/>
          </w:tcPr>
          <w:p w14:paraId="759B9786" w14:textId="2F934F5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42" w:type="dxa"/>
          </w:tcPr>
          <w:p w14:paraId="6D10E251" w14:textId="4158C322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89</w:t>
            </w:r>
          </w:p>
        </w:tc>
      </w:tr>
      <w:tr w:rsidR="00436BB1" w:rsidRPr="00A4290B" w14:paraId="7811C47C" w14:textId="77777777">
        <w:tc>
          <w:tcPr>
            <w:tcW w:w="925" w:type="dxa"/>
          </w:tcPr>
          <w:p w14:paraId="6515A0EC" w14:textId="0542BE1B" w:rsidR="00436BB1" w:rsidRPr="00A4290B" w:rsidRDefault="00436BB1" w:rsidP="00436B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09CB79F8" w14:textId="15A77988" w:rsidR="00436BB1" w:rsidRPr="00A4290B" w:rsidRDefault="00436BB1" w:rsidP="00436BB1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5" w:type="dxa"/>
          </w:tcPr>
          <w:p w14:paraId="5E12D8B6" w14:textId="4C73A3F6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641" w:type="dxa"/>
          </w:tcPr>
          <w:p w14:paraId="1410B21C" w14:textId="6092B75F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55" w:type="dxa"/>
          </w:tcPr>
          <w:p w14:paraId="5F8D968A" w14:textId="2A870D12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44" w:type="dxa"/>
          </w:tcPr>
          <w:p w14:paraId="55D51914" w14:textId="07798AF4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58" w:type="dxa"/>
          </w:tcPr>
          <w:p w14:paraId="6B2FF226" w14:textId="5A0B2DD4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38" w:type="dxa"/>
          </w:tcPr>
          <w:p w14:paraId="29698C80" w14:textId="23A7B243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23" w:type="dxa"/>
          </w:tcPr>
          <w:p w14:paraId="513FC52B" w14:textId="70436F8F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49" w:type="dxa"/>
          </w:tcPr>
          <w:p w14:paraId="167BE514" w14:textId="4D447B29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57" w:type="dxa"/>
          </w:tcPr>
          <w:p w14:paraId="2A0FFDAB" w14:textId="449B5156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38" w:type="dxa"/>
          </w:tcPr>
          <w:p w14:paraId="428354F3" w14:textId="3BA7AB47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48" w:type="dxa"/>
          </w:tcPr>
          <w:p w14:paraId="435EC139" w14:textId="23A9E9D4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42" w:type="dxa"/>
          </w:tcPr>
          <w:p w14:paraId="25278478" w14:textId="5EC60273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</w:rPr>
              <w:t>142</w:t>
            </w:r>
          </w:p>
        </w:tc>
      </w:tr>
      <w:tr w:rsidR="00436BB1" w:rsidRPr="00A4290B" w14:paraId="1EC0B401" w14:textId="77777777">
        <w:tc>
          <w:tcPr>
            <w:tcW w:w="925" w:type="dxa"/>
          </w:tcPr>
          <w:p w14:paraId="5CABC188" w14:textId="6D58DED3" w:rsidR="00436BB1" w:rsidRPr="00A4290B" w:rsidRDefault="00436BB1" w:rsidP="00436BB1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Mem</w:t>
            </w:r>
          </w:p>
        </w:tc>
        <w:tc>
          <w:tcPr>
            <w:tcW w:w="697" w:type="dxa"/>
          </w:tcPr>
          <w:p w14:paraId="442C5B3E" w14:textId="308F2DCF" w:rsidR="00436BB1" w:rsidRPr="00A4290B" w:rsidRDefault="00436BB1" w:rsidP="00436BB1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bx</w:t>
            </w:r>
          </w:p>
        </w:tc>
        <w:tc>
          <w:tcPr>
            <w:tcW w:w="635" w:type="dxa"/>
          </w:tcPr>
          <w:p w14:paraId="74B53562" w14:textId="7FDD32B7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66CDE4F7" w14:textId="63EF927C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5" w:type="dxa"/>
          </w:tcPr>
          <w:p w14:paraId="03D5B505" w14:textId="78D3908F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388E39C3" w14:textId="675DC545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</w:tcPr>
          <w:p w14:paraId="434AC97A" w14:textId="1365C3B5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27202CC8" w14:textId="4211AFD9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</w:tcPr>
          <w:p w14:paraId="1862B7DF" w14:textId="3B940168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1E3496DE" w14:textId="3806CA00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</w:tcPr>
          <w:p w14:paraId="628C869B" w14:textId="778025F5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4414DED8" w14:textId="0A3D1E8B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6FB5EBF1" w14:textId="65C97BC2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312976D6" w14:textId="7D9DA354" w:rsidR="00436BB1" w:rsidRPr="00A4290B" w:rsidRDefault="00436BB1" w:rsidP="00436BB1">
            <w:pPr>
              <w:rPr>
                <w:rFonts w:ascii="Times New Roman" w:hAnsi="Times New Roman" w:cs="Times New Roman"/>
              </w:rPr>
            </w:pPr>
          </w:p>
        </w:tc>
      </w:tr>
      <w:tr w:rsidR="00436BB1" w:rsidRPr="00A4290B" w14:paraId="0F0788EF" w14:textId="77777777">
        <w:tc>
          <w:tcPr>
            <w:tcW w:w="925" w:type="dxa"/>
          </w:tcPr>
          <w:p w14:paraId="61C6500B" w14:textId="238FD643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0FF9B35B" w14:textId="1C43F1C0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5" w:type="dxa"/>
          </w:tcPr>
          <w:p w14:paraId="7962591C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4D018A12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5" w:type="dxa"/>
          </w:tcPr>
          <w:p w14:paraId="4F1ABAF7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4F837B2F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</w:tcPr>
          <w:p w14:paraId="021991AB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29F60D90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</w:tcPr>
          <w:p w14:paraId="5F7308E2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5B28A017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</w:tcPr>
          <w:p w14:paraId="409271F7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4D2AE1E1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012843B8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00BA8832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</w:tr>
      <w:tr w:rsidR="00436BB1" w:rsidRPr="00A4290B" w14:paraId="25CB0C38" w14:textId="77777777" w:rsidTr="00436BB1">
        <w:tc>
          <w:tcPr>
            <w:tcW w:w="9350" w:type="dxa"/>
            <w:gridSpan w:val="14"/>
            <w:shd w:val="clear" w:color="auto" w:fill="D9D9D9" w:themeFill="background1" w:themeFillShade="D9"/>
          </w:tcPr>
          <w:p w14:paraId="3F11B7F5" w14:textId="3F3E1D43" w:rsidR="00436BB1" w:rsidRPr="00A4290B" w:rsidRDefault="00436BB1" w:rsidP="00436BB1">
            <w:pPr>
              <w:jc w:val="center"/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</w:tr>
      <w:tr w:rsidR="00436BB1" w:rsidRPr="00A4290B" w14:paraId="1E0C40D6" w14:textId="77777777">
        <w:tc>
          <w:tcPr>
            <w:tcW w:w="925" w:type="dxa"/>
          </w:tcPr>
          <w:p w14:paraId="79A08E7E" w14:textId="33CB2B34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Nash</w:t>
            </w:r>
          </w:p>
        </w:tc>
        <w:tc>
          <w:tcPr>
            <w:tcW w:w="697" w:type="dxa"/>
          </w:tcPr>
          <w:p w14:paraId="1F8762EC" w14:textId="3DD46AAB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bx</w:t>
            </w:r>
          </w:p>
        </w:tc>
        <w:tc>
          <w:tcPr>
            <w:tcW w:w="635" w:type="dxa"/>
          </w:tcPr>
          <w:p w14:paraId="27EAC7FC" w14:textId="190D076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41" w:type="dxa"/>
          </w:tcPr>
          <w:p w14:paraId="7506D6A0" w14:textId="23E2AA4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55" w:type="dxa"/>
          </w:tcPr>
          <w:p w14:paraId="2264AE4A" w14:textId="49AA484B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44" w:type="dxa"/>
          </w:tcPr>
          <w:p w14:paraId="0B7F1198" w14:textId="24A4466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8" w:type="dxa"/>
          </w:tcPr>
          <w:p w14:paraId="24D2BD5A" w14:textId="4D2EB3F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8" w:type="dxa"/>
          </w:tcPr>
          <w:p w14:paraId="43B6E3F6" w14:textId="13BBDC6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23" w:type="dxa"/>
          </w:tcPr>
          <w:p w14:paraId="5A542C08" w14:textId="29045AE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49" w:type="dxa"/>
          </w:tcPr>
          <w:p w14:paraId="6A2A1CAD" w14:textId="27201BD2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7" w:type="dxa"/>
          </w:tcPr>
          <w:p w14:paraId="6C9AF6A8" w14:textId="15D8213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8" w:type="dxa"/>
          </w:tcPr>
          <w:p w14:paraId="0FF574C2" w14:textId="1F7EA08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48" w:type="dxa"/>
          </w:tcPr>
          <w:p w14:paraId="568CF557" w14:textId="57E156A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42" w:type="dxa"/>
          </w:tcPr>
          <w:p w14:paraId="78ACF3A7" w14:textId="7AC6F972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436BB1" w:rsidRPr="00A4290B" w14:paraId="6E4CAC98" w14:textId="77777777">
        <w:tc>
          <w:tcPr>
            <w:tcW w:w="925" w:type="dxa"/>
          </w:tcPr>
          <w:p w14:paraId="57200C43" w14:textId="3E5C7902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03833ADD" w14:textId="6612D49F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5" w:type="dxa"/>
          </w:tcPr>
          <w:p w14:paraId="5C75DF90" w14:textId="22C717B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41" w:type="dxa"/>
          </w:tcPr>
          <w:p w14:paraId="310E88C1" w14:textId="6A24ED8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55" w:type="dxa"/>
          </w:tcPr>
          <w:p w14:paraId="15A12E1B" w14:textId="483F758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44" w:type="dxa"/>
          </w:tcPr>
          <w:p w14:paraId="63727B0D" w14:textId="32C54AD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58" w:type="dxa"/>
          </w:tcPr>
          <w:p w14:paraId="39E7993C" w14:textId="7EE2F999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38" w:type="dxa"/>
          </w:tcPr>
          <w:p w14:paraId="04EE61C6" w14:textId="4719F7A0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23" w:type="dxa"/>
          </w:tcPr>
          <w:p w14:paraId="4829ADA4" w14:textId="3831F96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49" w:type="dxa"/>
          </w:tcPr>
          <w:p w14:paraId="01F735B6" w14:textId="15168A9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7" w:type="dxa"/>
          </w:tcPr>
          <w:p w14:paraId="03D44563" w14:textId="7FC1E789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38" w:type="dxa"/>
          </w:tcPr>
          <w:p w14:paraId="01769846" w14:textId="3F6A5542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48" w:type="dxa"/>
          </w:tcPr>
          <w:p w14:paraId="3DBC6D78" w14:textId="06F17E2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42" w:type="dxa"/>
          </w:tcPr>
          <w:p w14:paraId="00C05A16" w14:textId="02CCAD5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436BB1" w:rsidRPr="00A4290B" w14:paraId="482D5660" w14:textId="77777777">
        <w:tc>
          <w:tcPr>
            <w:tcW w:w="925" w:type="dxa"/>
          </w:tcPr>
          <w:p w14:paraId="0E8642AD" w14:textId="0121B4B3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Mem</w:t>
            </w:r>
          </w:p>
        </w:tc>
        <w:tc>
          <w:tcPr>
            <w:tcW w:w="697" w:type="dxa"/>
          </w:tcPr>
          <w:p w14:paraId="4FB8A4D0" w14:textId="6A18C43E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bx</w:t>
            </w:r>
          </w:p>
        </w:tc>
        <w:tc>
          <w:tcPr>
            <w:tcW w:w="635" w:type="dxa"/>
          </w:tcPr>
          <w:p w14:paraId="7997A1B7" w14:textId="532D6EE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4923E7BC" w14:textId="11043A9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5" w:type="dxa"/>
          </w:tcPr>
          <w:p w14:paraId="017DF3B0" w14:textId="6A48357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57FA58FD" w14:textId="6F3870D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</w:tcPr>
          <w:p w14:paraId="3A34C8A4" w14:textId="634EF5E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1601FBA5" w14:textId="673C5F2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</w:tcPr>
          <w:p w14:paraId="651FA807" w14:textId="121A6862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0A7E1280" w14:textId="1A23209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</w:tcPr>
          <w:p w14:paraId="219878F1" w14:textId="0BA93AE3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8" w:type="dxa"/>
          </w:tcPr>
          <w:p w14:paraId="7164711E" w14:textId="49E9BE5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8" w:type="dxa"/>
          </w:tcPr>
          <w:p w14:paraId="35547540" w14:textId="4E504772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2" w:type="dxa"/>
          </w:tcPr>
          <w:p w14:paraId="0422DAB7" w14:textId="20F46083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436BB1" w:rsidRPr="00A4290B" w14:paraId="29632B3D" w14:textId="77777777">
        <w:tc>
          <w:tcPr>
            <w:tcW w:w="925" w:type="dxa"/>
          </w:tcPr>
          <w:p w14:paraId="0E578E0D" w14:textId="5A274240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4FF12EC9" w14:textId="4DE290FA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5" w:type="dxa"/>
          </w:tcPr>
          <w:p w14:paraId="729CB959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017F6D7E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5" w:type="dxa"/>
          </w:tcPr>
          <w:p w14:paraId="10982C74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38EE2207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</w:tcPr>
          <w:p w14:paraId="229C3B40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5E99DA2B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</w:tcPr>
          <w:p w14:paraId="4F538E3E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5384CC92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</w:tcPr>
          <w:p w14:paraId="28A8D408" w14:textId="51E4898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8" w:type="dxa"/>
          </w:tcPr>
          <w:p w14:paraId="6FDB0C52" w14:textId="10DE221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48" w:type="dxa"/>
          </w:tcPr>
          <w:p w14:paraId="4174A8B0" w14:textId="7740788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42" w:type="dxa"/>
          </w:tcPr>
          <w:p w14:paraId="33784E5E" w14:textId="2A7C630B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436BB1" w:rsidRPr="00A4290B" w14:paraId="2A046BCC" w14:textId="77777777" w:rsidTr="00436BB1">
        <w:tc>
          <w:tcPr>
            <w:tcW w:w="9350" w:type="dxa"/>
            <w:gridSpan w:val="14"/>
            <w:shd w:val="clear" w:color="auto" w:fill="D9D9D9" w:themeFill="background1" w:themeFillShade="D9"/>
          </w:tcPr>
          <w:p w14:paraId="0003BA08" w14:textId="41DBCD95" w:rsidR="00436BB1" w:rsidRPr="00A4290B" w:rsidRDefault="00436BB1" w:rsidP="00436BB1">
            <w:pPr>
              <w:jc w:val="center"/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</w:tr>
      <w:tr w:rsidR="00436BB1" w:rsidRPr="00A4290B" w14:paraId="0ACD9FCA" w14:textId="77777777">
        <w:tc>
          <w:tcPr>
            <w:tcW w:w="925" w:type="dxa"/>
          </w:tcPr>
          <w:p w14:paraId="06A82F01" w14:textId="2B865DB0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Nash</w:t>
            </w:r>
          </w:p>
        </w:tc>
        <w:tc>
          <w:tcPr>
            <w:tcW w:w="697" w:type="dxa"/>
          </w:tcPr>
          <w:p w14:paraId="7D1FFC02" w14:textId="07DE1975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bx</w:t>
            </w:r>
          </w:p>
        </w:tc>
        <w:tc>
          <w:tcPr>
            <w:tcW w:w="635" w:type="dxa"/>
          </w:tcPr>
          <w:p w14:paraId="4F13DB97" w14:textId="6E83606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41" w:type="dxa"/>
          </w:tcPr>
          <w:p w14:paraId="47DBFFA7" w14:textId="4116A43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5" w:type="dxa"/>
          </w:tcPr>
          <w:p w14:paraId="5DEB94AA" w14:textId="1CA6A66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4" w:type="dxa"/>
          </w:tcPr>
          <w:p w14:paraId="31B32649" w14:textId="404B724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58" w:type="dxa"/>
          </w:tcPr>
          <w:p w14:paraId="40D080E8" w14:textId="296BB6A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8" w:type="dxa"/>
          </w:tcPr>
          <w:p w14:paraId="19EE1B93" w14:textId="244A181B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3" w:type="dxa"/>
          </w:tcPr>
          <w:p w14:paraId="5EA4A154" w14:textId="498B8093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9" w:type="dxa"/>
          </w:tcPr>
          <w:p w14:paraId="6CCE05EE" w14:textId="07D06D29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7" w:type="dxa"/>
          </w:tcPr>
          <w:p w14:paraId="36C66350" w14:textId="61F864A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8" w:type="dxa"/>
          </w:tcPr>
          <w:p w14:paraId="73DCC49C" w14:textId="1139712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8" w:type="dxa"/>
          </w:tcPr>
          <w:p w14:paraId="776F78A0" w14:textId="63B7620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2" w:type="dxa"/>
          </w:tcPr>
          <w:p w14:paraId="0A7377F5" w14:textId="0D3967F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36BB1" w:rsidRPr="00A4290B" w14:paraId="032FFEC6" w14:textId="77777777">
        <w:tc>
          <w:tcPr>
            <w:tcW w:w="925" w:type="dxa"/>
          </w:tcPr>
          <w:p w14:paraId="0D77BB30" w14:textId="6E571186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4554D9C2" w14:textId="77C6B043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5" w:type="dxa"/>
          </w:tcPr>
          <w:p w14:paraId="6332BF97" w14:textId="68489FB0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41" w:type="dxa"/>
          </w:tcPr>
          <w:p w14:paraId="2CECF513" w14:textId="6D02B089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55" w:type="dxa"/>
          </w:tcPr>
          <w:p w14:paraId="19829EFD" w14:textId="52CCC4C2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44" w:type="dxa"/>
          </w:tcPr>
          <w:p w14:paraId="431A1585" w14:textId="1FB59F8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58" w:type="dxa"/>
          </w:tcPr>
          <w:p w14:paraId="5AB85F57" w14:textId="5431770B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8" w:type="dxa"/>
          </w:tcPr>
          <w:p w14:paraId="6E2E6624" w14:textId="00BA015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3" w:type="dxa"/>
          </w:tcPr>
          <w:p w14:paraId="0511759B" w14:textId="192EA13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9" w:type="dxa"/>
          </w:tcPr>
          <w:p w14:paraId="09D97EF9" w14:textId="5D4A2393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7" w:type="dxa"/>
          </w:tcPr>
          <w:p w14:paraId="77E8CAC1" w14:textId="3CC9CD79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8" w:type="dxa"/>
          </w:tcPr>
          <w:p w14:paraId="38B74613" w14:textId="3509FDB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48" w:type="dxa"/>
          </w:tcPr>
          <w:p w14:paraId="6A081965" w14:textId="6176708B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2" w:type="dxa"/>
          </w:tcPr>
          <w:p w14:paraId="53C3375E" w14:textId="0047735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436BB1" w:rsidRPr="00A4290B" w14:paraId="0D1594F5" w14:textId="77777777">
        <w:tc>
          <w:tcPr>
            <w:tcW w:w="925" w:type="dxa"/>
          </w:tcPr>
          <w:p w14:paraId="634D9B70" w14:textId="5020AEF1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Mem</w:t>
            </w:r>
          </w:p>
        </w:tc>
        <w:tc>
          <w:tcPr>
            <w:tcW w:w="697" w:type="dxa"/>
          </w:tcPr>
          <w:p w14:paraId="335109A8" w14:textId="1ADF6A36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bx</w:t>
            </w:r>
          </w:p>
        </w:tc>
        <w:tc>
          <w:tcPr>
            <w:tcW w:w="635" w:type="dxa"/>
          </w:tcPr>
          <w:p w14:paraId="46EC4713" w14:textId="295538EB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41" w:type="dxa"/>
          </w:tcPr>
          <w:p w14:paraId="716F83F5" w14:textId="4038DD7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5" w:type="dxa"/>
          </w:tcPr>
          <w:p w14:paraId="5E2648F6" w14:textId="775E1FA4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4" w:type="dxa"/>
          </w:tcPr>
          <w:p w14:paraId="7DC9E20D" w14:textId="63389F4B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8" w:type="dxa"/>
          </w:tcPr>
          <w:p w14:paraId="44F20103" w14:textId="603F9F8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8" w:type="dxa"/>
          </w:tcPr>
          <w:p w14:paraId="131DA656" w14:textId="32E8397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3" w:type="dxa"/>
          </w:tcPr>
          <w:p w14:paraId="7382E756" w14:textId="6BE23C9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9" w:type="dxa"/>
          </w:tcPr>
          <w:p w14:paraId="7FF1D3FC" w14:textId="199522A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</w:tcPr>
          <w:p w14:paraId="7B5E7396" w14:textId="4DDA6C29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8" w:type="dxa"/>
          </w:tcPr>
          <w:p w14:paraId="71854A3C" w14:textId="3ABB9BE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</w:tcPr>
          <w:p w14:paraId="217DCCAB" w14:textId="697DD0B3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dxa"/>
          </w:tcPr>
          <w:p w14:paraId="7221931C" w14:textId="44CAE78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36BB1" w:rsidRPr="00A4290B" w14:paraId="3896FE64" w14:textId="77777777">
        <w:tc>
          <w:tcPr>
            <w:tcW w:w="925" w:type="dxa"/>
          </w:tcPr>
          <w:p w14:paraId="1000312E" w14:textId="3721DC8C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726B71B2" w14:textId="674D7752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5" w:type="dxa"/>
          </w:tcPr>
          <w:p w14:paraId="1EF5BE84" w14:textId="46C6B9E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41" w:type="dxa"/>
          </w:tcPr>
          <w:p w14:paraId="549A8360" w14:textId="50142C3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55" w:type="dxa"/>
          </w:tcPr>
          <w:p w14:paraId="46AEE745" w14:textId="09F3F42B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44" w:type="dxa"/>
          </w:tcPr>
          <w:p w14:paraId="3EEB2366" w14:textId="3DF2AF9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58" w:type="dxa"/>
          </w:tcPr>
          <w:p w14:paraId="5DB9D805" w14:textId="45E0C84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8" w:type="dxa"/>
          </w:tcPr>
          <w:p w14:paraId="3DA11B19" w14:textId="7718D843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3" w:type="dxa"/>
          </w:tcPr>
          <w:p w14:paraId="68995B68" w14:textId="614ED0B9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9" w:type="dxa"/>
          </w:tcPr>
          <w:p w14:paraId="5E549001" w14:textId="46AA628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7" w:type="dxa"/>
          </w:tcPr>
          <w:p w14:paraId="6D254D6D" w14:textId="526617D4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8" w:type="dxa"/>
          </w:tcPr>
          <w:p w14:paraId="4B185159" w14:textId="56E296B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8" w:type="dxa"/>
          </w:tcPr>
          <w:p w14:paraId="7EF59BD2" w14:textId="7B775964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2" w:type="dxa"/>
          </w:tcPr>
          <w:p w14:paraId="2F67B4FC" w14:textId="0F4BC9A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36BB1" w:rsidRPr="00A4290B" w14:paraId="53B509D7" w14:textId="77777777" w:rsidTr="00436BB1">
        <w:tc>
          <w:tcPr>
            <w:tcW w:w="9350" w:type="dxa"/>
            <w:gridSpan w:val="14"/>
            <w:shd w:val="clear" w:color="auto" w:fill="D9D9D9" w:themeFill="background1" w:themeFillShade="D9"/>
          </w:tcPr>
          <w:p w14:paraId="160EE006" w14:textId="2DC3CBF2" w:rsidR="00436BB1" w:rsidRPr="00A4290B" w:rsidRDefault="00436BB1" w:rsidP="00436BB1">
            <w:pPr>
              <w:jc w:val="center"/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</w:tr>
      <w:tr w:rsidR="00436BB1" w:rsidRPr="00A4290B" w14:paraId="76EA1650" w14:textId="77777777">
        <w:tc>
          <w:tcPr>
            <w:tcW w:w="925" w:type="dxa"/>
          </w:tcPr>
          <w:p w14:paraId="634757C4" w14:textId="13BBF9D1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Nash</w:t>
            </w:r>
          </w:p>
        </w:tc>
        <w:tc>
          <w:tcPr>
            <w:tcW w:w="697" w:type="dxa"/>
          </w:tcPr>
          <w:p w14:paraId="42FEF22A" w14:textId="10886FFB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bx</w:t>
            </w:r>
          </w:p>
        </w:tc>
        <w:tc>
          <w:tcPr>
            <w:tcW w:w="635" w:type="dxa"/>
          </w:tcPr>
          <w:p w14:paraId="499D07AE" w14:textId="5D3CAC89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1" w:type="dxa"/>
          </w:tcPr>
          <w:p w14:paraId="283C708F" w14:textId="7BB3FCB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5" w:type="dxa"/>
          </w:tcPr>
          <w:p w14:paraId="31B6E954" w14:textId="42F3D5A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51220B04" w14:textId="1F5805D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8" w:type="dxa"/>
          </w:tcPr>
          <w:p w14:paraId="220D6794" w14:textId="0EE5D0D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8" w:type="dxa"/>
          </w:tcPr>
          <w:p w14:paraId="774B6B69" w14:textId="2189B4F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3" w:type="dxa"/>
          </w:tcPr>
          <w:p w14:paraId="23648266" w14:textId="3AF0B1B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9" w:type="dxa"/>
          </w:tcPr>
          <w:p w14:paraId="61EB4238" w14:textId="3EDF6E1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7" w:type="dxa"/>
          </w:tcPr>
          <w:p w14:paraId="19583CE8" w14:textId="1C9008D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8" w:type="dxa"/>
          </w:tcPr>
          <w:p w14:paraId="69254C99" w14:textId="5CAF92F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</w:tcPr>
          <w:p w14:paraId="56F86BE3" w14:textId="56A6FC4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2" w:type="dxa"/>
          </w:tcPr>
          <w:p w14:paraId="134FC94C" w14:textId="5F29201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436BB1" w:rsidRPr="00A4290B" w14:paraId="07563334" w14:textId="77777777">
        <w:tc>
          <w:tcPr>
            <w:tcW w:w="925" w:type="dxa"/>
          </w:tcPr>
          <w:p w14:paraId="0D66F3A0" w14:textId="47C1B6BA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419CFEA4" w14:textId="2774F899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5" w:type="dxa"/>
          </w:tcPr>
          <w:p w14:paraId="3EE1B84A" w14:textId="1F5F3FE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1" w:type="dxa"/>
          </w:tcPr>
          <w:p w14:paraId="7467B922" w14:textId="0BA59AA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5" w:type="dxa"/>
          </w:tcPr>
          <w:p w14:paraId="4A364DC7" w14:textId="3DE9D76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4" w:type="dxa"/>
          </w:tcPr>
          <w:p w14:paraId="2052B206" w14:textId="4DD628B0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8" w:type="dxa"/>
          </w:tcPr>
          <w:p w14:paraId="1F8444C8" w14:textId="5A3A9039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8" w:type="dxa"/>
          </w:tcPr>
          <w:p w14:paraId="304F73C4" w14:textId="26DB8490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23" w:type="dxa"/>
          </w:tcPr>
          <w:p w14:paraId="7318E823" w14:textId="1EA3A74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9" w:type="dxa"/>
          </w:tcPr>
          <w:p w14:paraId="1D8E80ED" w14:textId="65B1C6C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7" w:type="dxa"/>
          </w:tcPr>
          <w:p w14:paraId="7EF4C176" w14:textId="47DEDAB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8" w:type="dxa"/>
          </w:tcPr>
          <w:p w14:paraId="0EAEC302" w14:textId="3AE82EA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8" w:type="dxa"/>
          </w:tcPr>
          <w:p w14:paraId="617BD002" w14:textId="34568F7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42" w:type="dxa"/>
          </w:tcPr>
          <w:p w14:paraId="65E7C3FA" w14:textId="2724EF0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436BB1" w:rsidRPr="00A4290B" w14:paraId="7DBB16A8" w14:textId="77777777">
        <w:tc>
          <w:tcPr>
            <w:tcW w:w="925" w:type="dxa"/>
          </w:tcPr>
          <w:p w14:paraId="10F6FC27" w14:textId="4EF3D19D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Mem</w:t>
            </w:r>
          </w:p>
        </w:tc>
        <w:tc>
          <w:tcPr>
            <w:tcW w:w="697" w:type="dxa"/>
          </w:tcPr>
          <w:p w14:paraId="6E3428BA" w14:textId="4C1673E6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bx</w:t>
            </w:r>
          </w:p>
        </w:tc>
        <w:tc>
          <w:tcPr>
            <w:tcW w:w="635" w:type="dxa"/>
          </w:tcPr>
          <w:p w14:paraId="620B4920" w14:textId="20215D9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" w:type="dxa"/>
          </w:tcPr>
          <w:p w14:paraId="66013DA5" w14:textId="268454B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5" w:type="dxa"/>
          </w:tcPr>
          <w:p w14:paraId="58A6C7CB" w14:textId="67C181D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114BA352" w14:textId="419159E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" w:type="dxa"/>
          </w:tcPr>
          <w:p w14:paraId="1DC53BD6" w14:textId="58E34430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8" w:type="dxa"/>
          </w:tcPr>
          <w:p w14:paraId="32953950" w14:textId="3CD94D8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3" w:type="dxa"/>
          </w:tcPr>
          <w:p w14:paraId="21C49139" w14:textId="630942B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9" w:type="dxa"/>
          </w:tcPr>
          <w:p w14:paraId="0D040569" w14:textId="68D2EE3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7" w:type="dxa"/>
          </w:tcPr>
          <w:p w14:paraId="6E504E7B" w14:textId="5874098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8" w:type="dxa"/>
          </w:tcPr>
          <w:p w14:paraId="19DFAD83" w14:textId="5D3D28D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</w:tcPr>
          <w:p w14:paraId="35103290" w14:textId="73CA36E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2" w:type="dxa"/>
          </w:tcPr>
          <w:p w14:paraId="49708C16" w14:textId="362D8B6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36BB1" w:rsidRPr="00A4290B" w14:paraId="5CF2DF45" w14:textId="77777777">
        <w:tc>
          <w:tcPr>
            <w:tcW w:w="925" w:type="dxa"/>
          </w:tcPr>
          <w:p w14:paraId="0D61361A" w14:textId="0C4A3655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65653BB7" w14:textId="71E72413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5" w:type="dxa"/>
          </w:tcPr>
          <w:p w14:paraId="77B0C520" w14:textId="3A5733B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1" w:type="dxa"/>
          </w:tcPr>
          <w:p w14:paraId="5387612C" w14:textId="2860437B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5" w:type="dxa"/>
          </w:tcPr>
          <w:p w14:paraId="0BA7BB44" w14:textId="5A0EE24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4" w:type="dxa"/>
          </w:tcPr>
          <w:p w14:paraId="3CC7D0DB" w14:textId="71E7921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8" w:type="dxa"/>
          </w:tcPr>
          <w:p w14:paraId="58A44164" w14:textId="25669B4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8" w:type="dxa"/>
          </w:tcPr>
          <w:p w14:paraId="306D7F62" w14:textId="21B0130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23" w:type="dxa"/>
          </w:tcPr>
          <w:p w14:paraId="73BC9536" w14:textId="135A2FF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9" w:type="dxa"/>
          </w:tcPr>
          <w:p w14:paraId="24B524D1" w14:textId="3354B5F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7" w:type="dxa"/>
          </w:tcPr>
          <w:p w14:paraId="5452247D" w14:textId="74263BD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8" w:type="dxa"/>
          </w:tcPr>
          <w:p w14:paraId="6E4EC2F2" w14:textId="4837947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8" w:type="dxa"/>
          </w:tcPr>
          <w:p w14:paraId="5E99C190" w14:textId="58A13EA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2" w:type="dxa"/>
          </w:tcPr>
          <w:p w14:paraId="4BA390B2" w14:textId="0D654160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436BB1" w:rsidRPr="00A4290B" w14:paraId="2CA6E986" w14:textId="77777777" w:rsidTr="00436BB1">
        <w:tc>
          <w:tcPr>
            <w:tcW w:w="9350" w:type="dxa"/>
            <w:gridSpan w:val="14"/>
            <w:shd w:val="clear" w:color="auto" w:fill="D9D9D9" w:themeFill="background1" w:themeFillShade="D9"/>
          </w:tcPr>
          <w:p w14:paraId="37D2CA47" w14:textId="0158C52B" w:rsidR="00436BB1" w:rsidRPr="00A4290B" w:rsidRDefault="00436BB1" w:rsidP="00436BB1">
            <w:pPr>
              <w:jc w:val="center"/>
              <w:rPr>
                <w:rFonts w:ascii="Times New Roman" w:hAnsi="Times New Roman" w:cs="Times New Roman"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2022</w:t>
            </w:r>
          </w:p>
        </w:tc>
      </w:tr>
      <w:tr w:rsidR="00436BB1" w:rsidRPr="00A4290B" w14:paraId="46710CAA" w14:textId="77777777">
        <w:tc>
          <w:tcPr>
            <w:tcW w:w="925" w:type="dxa"/>
          </w:tcPr>
          <w:p w14:paraId="1A598A74" w14:textId="4B54E623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Nash</w:t>
            </w:r>
          </w:p>
        </w:tc>
        <w:tc>
          <w:tcPr>
            <w:tcW w:w="697" w:type="dxa"/>
          </w:tcPr>
          <w:p w14:paraId="782156A2" w14:textId="0D3CECF4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bx</w:t>
            </w:r>
          </w:p>
        </w:tc>
        <w:tc>
          <w:tcPr>
            <w:tcW w:w="635" w:type="dxa"/>
          </w:tcPr>
          <w:p w14:paraId="32058488" w14:textId="755AF52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1" w:type="dxa"/>
          </w:tcPr>
          <w:p w14:paraId="18BA1CAA" w14:textId="3D7CA374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5" w:type="dxa"/>
          </w:tcPr>
          <w:p w14:paraId="36EA75A2" w14:textId="71976664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4" w:type="dxa"/>
          </w:tcPr>
          <w:p w14:paraId="5BAF9374" w14:textId="583FEE9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8" w:type="dxa"/>
          </w:tcPr>
          <w:p w14:paraId="79B8AD8B" w14:textId="27B0A57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8" w:type="dxa"/>
          </w:tcPr>
          <w:p w14:paraId="3CE6969F" w14:textId="3EC8B02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3" w:type="dxa"/>
          </w:tcPr>
          <w:p w14:paraId="752D259B" w14:textId="341BA86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9" w:type="dxa"/>
          </w:tcPr>
          <w:p w14:paraId="60088EF6" w14:textId="24187380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7" w:type="dxa"/>
          </w:tcPr>
          <w:p w14:paraId="436163AF" w14:textId="5913C78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8" w:type="dxa"/>
          </w:tcPr>
          <w:p w14:paraId="0A3A1522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714963AF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27822278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</w:tr>
      <w:tr w:rsidR="00436BB1" w:rsidRPr="00A4290B" w14:paraId="1DE1AD76" w14:textId="77777777">
        <w:tc>
          <w:tcPr>
            <w:tcW w:w="925" w:type="dxa"/>
          </w:tcPr>
          <w:p w14:paraId="79FFC300" w14:textId="66DB1BBA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63E8D0C2" w14:textId="2F40AB37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5" w:type="dxa"/>
          </w:tcPr>
          <w:p w14:paraId="759D82C2" w14:textId="7B8D9E4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41" w:type="dxa"/>
          </w:tcPr>
          <w:p w14:paraId="36AE35FA" w14:textId="61ADC89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5" w:type="dxa"/>
          </w:tcPr>
          <w:p w14:paraId="54598811" w14:textId="15DEA99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4" w:type="dxa"/>
          </w:tcPr>
          <w:p w14:paraId="09C5E2A0" w14:textId="7A529AB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58" w:type="dxa"/>
          </w:tcPr>
          <w:p w14:paraId="0793BD90" w14:textId="7848580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8" w:type="dxa"/>
          </w:tcPr>
          <w:p w14:paraId="49DC01F2" w14:textId="27978BB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3" w:type="dxa"/>
          </w:tcPr>
          <w:p w14:paraId="18438971" w14:textId="1300DEF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49" w:type="dxa"/>
          </w:tcPr>
          <w:p w14:paraId="71FC766F" w14:textId="3566105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7" w:type="dxa"/>
          </w:tcPr>
          <w:p w14:paraId="7D587DFA" w14:textId="7F780D1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8" w:type="dxa"/>
          </w:tcPr>
          <w:p w14:paraId="46E5D130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7996F188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2EBCD91B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</w:tr>
      <w:tr w:rsidR="00436BB1" w:rsidRPr="00A4290B" w14:paraId="10101A94" w14:textId="77777777">
        <w:tc>
          <w:tcPr>
            <w:tcW w:w="925" w:type="dxa"/>
          </w:tcPr>
          <w:p w14:paraId="75C85ABC" w14:textId="3B9C55A0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Mem</w:t>
            </w:r>
          </w:p>
        </w:tc>
        <w:tc>
          <w:tcPr>
            <w:tcW w:w="697" w:type="dxa"/>
          </w:tcPr>
          <w:p w14:paraId="224DDA75" w14:textId="0EAFA415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Abx</w:t>
            </w:r>
          </w:p>
        </w:tc>
        <w:tc>
          <w:tcPr>
            <w:tcW w:w="635" w:type="dxa"/>
          </w:tcPr>
          <w:p w14:paraId="1FC26D3C" w14:textId="5C885983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" w:type="dxa"/>
          </w:tcPr>
          <w:p w14:paraId="00E54927" w14:textId="7F81B98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5" w:type="dxa"/>
          </w:tcPr>
          <w:p w14:paraId="7734130A" w14:textId="6A27326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23CB577A" w14:textId="5BBEC4C5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" w:type="dxa"/>
          </w:tcPr>
          <w:p w14:paraId="4AE7B777" w14:textId="6121F6E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8" w:type="dxa"/>
          </w:tcPr>
          <w:p w14:paraId="36762965" w14:textId="7B1D618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3" w:type="dxa"/>
          </w:tcPr>
          <w:p w14:paraId="6E1EE75F" w14:textId="23F11D14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9" w:type="dxa"/>
          </w:tcPr>
          <w:p w14:paraId="329F25FE" w14:textId="2238573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7" w:type="dxa"/>
          </w:tcPr>
          <w:p w14:paraId="1E814C21" w14:textId="14EAAA0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8" w:type="dxa"/>
          </w:tcPr>
          <w:p w14:paraId="61525312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2E49C583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5F2B029D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</w:tr>
      <w:tr w:rsidR="00436BB1" w:rsidRPr="00A4290B" w14:paraId="77ECD5DA" w14:textId="77777777">
        <w:tc>
          <w:tcPr>
            <w:tcW w:w="925" w:type="dxa"/>
          </w:tcPr>
          <w:p w14:paraId="54D85590" w14:textId="0989ECB8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0A575F31" w14:textId="5A31581A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  <w:r w:rsidRPr="00A4290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5" w:type="dxa"/>
          </w:tcPr>
          <w:p w14:paraId="54EB812A" w14:textId="56B5753B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1" w:type="dxa"/>
          </w:tcPr>
          <w:p w14:paraId="69C70218" w14:textId="7FEAA6A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5" w:type="dxa"/>
          </w:tcPr>
          <w:p w14:paraId="12A84AC2" w14:textId="46B501AD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5D48A780" w14:textId="200B76A3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8" w:type="dxa"/>
          </w:tcPr>
          <w:p w14:paraId="474ECE17" w14:textId="23D4FA39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8" w:type="dxa"/>
          </w:tcPr>
          <w:p w14:paraId="3545141C" w14:textId="02D172D0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3" w:type="dxa"/>
          </w:tcPr>
          <w:p w14:paraId="36214226" w14:textId="61EB9F5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9" w:type="dxa"/>
          </w:tcPr>
          <w:p w14:paraId="34F38CB0" w14:textId="5FF702E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7" w:type="dxa"/>
          </w:tcPr>
          <w:p w14:paraId="7E691074" w14:textId="3532CE10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8" w:type="dxa"/>
          </w:tcPr>
          <w:p w14:paraId="1FA92E26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385C32F5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441BC1F6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</w:tr>
      <w:tr w:rsidR="00436BB1" w:rsidRPr="00A4290B" w14:paraId="7443D7E3" w14:textId="77777777">
        <w:tc>
          <w:tcPr>
            <w:tcW w:w="925" w:type="dxa"/>
          </w:tcPr>
          <w:p w14:paraId="53D50414" w14:textId="77777777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2E0A6515" w14:textId="12C01862" w:rsidR="00436BB1" w:rsidRPr="00A4290B" w:rsidRDefault="00436BB1" w:rsidP="00A429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5" w:type="dxa"/>
          </w:tcPr>
          <w:p w14:paraId="5FD4AD18" w14:textId="1F8D81F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7D016315" w14:textId="765E6D2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5" w:type="dxa"/>
          </w:tcPr>
          <w:p w14:paraId="39431603" w14:textId="2AD988B6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5DB054D1" w14:textId="79E3950A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</w:tcPr>
          <w:p w14:paraId="50B2CD10" w14:textId="45EB95EE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7671B14E" w14:textId="3F0F3831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</w:tcPr>
          <w:p w14:paraId="02ABFD05" w14:textId="1C8BECFC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1B1649B6" w14:textId="13F0EB9F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</w:tcPr>
          <w:p w14:paraId="41169AFE" w14:textId="6CF52748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1B44E4E2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3D0D6714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46382DDA" w14:textId="77777777" w:rsidR="00436BB1" w:rsidRPr="00A4290B" w:rsidRDefault="00436BB1" w:rsidP="00A4290B">
            <w:pPr>
              <w:rPr>
                <w:rFonts w:ascii="Times New Roman" w:hAnsi="Times New Roman" w:cs="Times New Roman"/>
              </w:rPr>
            </w:pPr>
          </w:p>
        </w:tc>
      </w:tr>
    </w:tbl>
    <w:p w14:paraId="7E7D73FA" w14:textId="3B1BD014" w:rsidR="00436BB1" w:rsidRDefault="00436BB1" w:rsidP="00436BB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</w:p>
    <w:p w14:paraId="65C7B025" w14:textId="325F88CE" w:rsidR="00436BB1" w:rsidRDefault="00436BB1" w:rsidP="00436BB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x Antibiotics-- Encounters in which an antibiotic was </w:t>
      </w:r>
      <w:r w:rsidR="00716ADB">
        <w:rPr>
          <w:rFonts w:ascii="Times New Roman" w:hAnsi="Times New Roman" w:cs="Times New Roman"/>
        </w:rPr>
        <w:t>given</w:t>
      </w:r>
    </w:p>
    <w:p w14:paraId="6E7620BE" w14:textId="5232111F" w:rsidR="00EA5317" w:rsidRDefault="00436BB1" w:rsidP="00436BB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sh Nashville</w:t>
      </w:r>
    </w:p>
    <w:p w14:paraId="78EF627D" w14:textId="6E0EF496" w:rsidR="00436BB1" w:rsidRDefault="00436BB1" w:rsidP="00436BB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m Memphis</w:t>
      </w:r>
    </w:p>
    <w:p w14:paraId="39537812" w14:textId="77777777" w:rsidR="00436BB1" w:rsidRPr="00A4290B" w:rsidRDefault="00436BB1" w:rsidP="00A4290B">
      <w:pPr>
        <w:rPr>
          <w:rFonts w:ascii="Times New Roman" w:hAnsi="Times New Roman" w:cs="Times New Roman"/>
        </w:rPr>
      </w:pPr>
    </w:p>
    <w:sectPr w:rsidR="00436BB1" w:rsidRPr="00A42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90B"/>
    <w:rsid w:val="000E1AD5"/>
    <w:rsid w:val="00246062"/>
    <w:rsid w:val="003D2157"/>
    <w:rsid w:val="00436BB1"/>
    <w:rsid w:val="00562BD8"/>
    <w:rsid w:val="00716ADB"/>
    <w:rsid w:val="007B6997"/>
    <w:rsid w:val="00A4290B"/>
    <w:rsid w:val="00EA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02DD8"/>
  <w15:chartTrackingRefBased/>
  <w15:docId w15:val="{FC2F50B5-40C4-4080-825A-CFBAC5826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79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2</TotalTime>
  <Pages>1</Pages>
  <Words>161</Words>
  <Characters>919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b, Milner B</dc:creator>
  <cp:keywords/>
  <dc:description/>
  <cp:lastModifiedBy>Staub, Milner Benedict owens</cp:lastModifiedBy>
  <cp:revision>5</cp:revision>
  <dcterms:created xsi:type="dcterms:W3CDTF">2024-03-09T19:41:00Z</dcterms:created>
  <dcterms:modified xsi:type="dcterms:W3CDTF">2024-03-22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3-09T18:0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7fa2669-d6b8-485d-b958-69688ddc8dbc</vt:lpwstr>
  </property>
  <property fmtid="{D5CDD505-2E9C-101B-9397-08002B2CF9AE}" pid="8" name="MSIP_Label_792c8cef-6f2b-4af1-b4ac-d815ff795cd6_ContentBits">
    <vt:lpwstr>0</vt:lpwstr>
  </property>
</Properties>
</file>